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81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959"/>
        <w:gridCol w:w="31"/>
        <w:gridCol w:w="912"/>
        <w:gridCol w:w="661"/>
        <w:gridCol w:w="663"/>
        <w:gridCol w:w="808"/>
        <w:gridCol w:w="669"/>
        <w:gridCol w:w="672"/>
        <w:gridCol w:w="675"/>
        <w:gridCol w:w="678"/>
        <w:gridCol w:w="681"/>
        <w:gridCol w:w="682"/>
        <w:gridCol w:w="685"/>
        <w:gridCol w:w="688"/>
        <w:gridCol w:w="691"/>
        <w:gridCol w:w="694"/>
        <w:gridCol w:w="697"/>
        <w:gridCol w:w="703"/>
        <w:gridCol w:w="570"/>
      </w:tblGrid>
      <w:tr w:rsidR="008065D0" w:rsidTr="008065D0">
        <w:trPr>
          <w:gridBefore w:val="2"/>
          <w:wBefore w:w="990" w:type="dxa"/>
          <w:trHeight w:val="100"/>
          <w:jc w:val="center"/>
        </w:trPr>
        <w:tc>
          <w:tcPr>
            <w:tcW w:w="11829" w:type="dxa"/>
            <w:gridSpan w:val="17"/>
          </w:tcPr>
          <w:p w:rsidR="008065D0" w:rsidRDefault="008065D0" w:rsidP="00806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e/individuals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938" w:rsidRPr="00B4672B" w:rsidRDefault="009B6938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2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B6938" w:rsidRPr="008102B9" w:rsidRDefault="009B6938" w:rsidP="008065D0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2B9">
              <w:rPr>
                <w:rFonts w:ascii="Times New Roman" w:hAnsi="Times New Roman" w:cs="Times New Roman"/>
                <w:b/>
                <w:sz w:val="20"/>
                <w:szCs w:val="20"/>
              </w:rPr>
              <w:t>Jab-II</w:t>
            </w:r>
          </w:p>
        </w:tc>
        <w:tc>
          <w:tcPr>
            <w:tcW w:w="472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B6938" w:rsidRPr="008102B9" w:rsidRDefault="009B6938" w:rsidP="008065D0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2B9">
              <w:rPr>
                <w:rFonts w:ascii="Times New Roman" w:hAnsi="Times New Roman" w:cs="Times New Roman"/>
                <w:b/>
                <w:sz w:val="20"/>
                <w:szCs w:val="20"/>
              </w:rPr>
              <w:t>G-IV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7C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24A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35A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15B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Asp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94446A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9.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.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4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4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3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2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7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2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Hyp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  <w:r w:rsidR="008B017F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6.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4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Ser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Glu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6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3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Hyl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.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Gl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Ala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 w:rsidR="005818EC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0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0.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Pro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7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Val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 w:rsidR="008B017F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 w:rsidR="008B017F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4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2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1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6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6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6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6.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6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6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0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5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Thr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5107C6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Iso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9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1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Leu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9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9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6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3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9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9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9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3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7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Lys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0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7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3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Arg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1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9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3.9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Phe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5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4.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0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3.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1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1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1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2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0.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0.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1.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  <w:r w:rsidR="00DA0453" w:rsidRPr="00B46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0.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3.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20.9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CBulk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2.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8.4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6.2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5.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0.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4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5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1.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0.5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4.1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</w:p>
        </w:tc>
      </w:tr>
      <w:tr w:rsidR="00B4672B" w:rsidRPr="00F91123" w:rsidTr="008065D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42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46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NBulk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4A9" w:rsidRPr="00B4672B" w:rsidRDefault="00A674A9" w:rsidP="008065D0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B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</w:tr>
    </w:tbl>
    <w:p w:rsidR="00EF7B05" w:rsidRDefault="00EF7B05"/>
    <w:p w:rsidR="00856F26" w:rsidRPr="00C20418" w:rsidRDefault="002A7EC8" w:rsidP="00856F26">
      <w:pPr>
        <w:pStyle w:val="NormalWeb"/>
        <w:spacing w:before="0" w:beforeAutospacing="0" w:after="200" w:afterAutospacing="0"/>
        <w:jc w:val="both"/>
        <w:rPr>
          <w:color w:val="000000"/>
        </w:rPr>
      </w:pPr>
      <w:r>
        <w:rPr>
          <w:b/>
        </w:rPr>
        <w:t>Table S</w:t>
      </w:r>
      <w:bookmarkStart w:id="0" w:name="_GoBack"/>
      <w:bookmarkEnd w:id="0"/>
      <w:r w:rsidR="001C7746">
        <w:rPr>
          <w:b/>
          <w:bCs/>
          <w:color w:val="000000"/>
        </w:rPr>
        <w:t>4</w:t>
      </w:r>
      <w:r w:rsidR="00856F26">
        <w:rPr>
          <w:color w:val="000000"/>
        </w:rPr>
        <w:t xml:space="preserve">: </w:t>
      </w:r>
      <w:r w:rsidR="00C20418" w:rsidRPr="008102B9">
        <w:rPr>
          <w:b/>
          <w:color w:val="000000"/>
        </w:rPr>
        <w:t xml:space="preserve">Collagen amino acid </w:t>
      </w:r>
      <w:r w:rsidR="00C20418" w:rsidRPr="008102B9">
        <w:rPr>
          <w:b/>
        </w:rPr>
        <w:t>δ</w:t>
      </w:r>
      <w:r w:rsidR="00C20418" w:rsidRPr="008102B9">
        <w:rPr>
          <w:b/>
          <w:vertAlign w:val="superscript"/>
        </w:rPr>
        <w:t>13</w:t>
      </w:r>
      <w:r w:rsidR="00C20418" w:rsidRPr="008102B9">
        <w:rPr>
          <w:b/>
        </w:rPr>
        <w:t>C</w:t>
      </w:r>
      <w:r w:rsidR="005B1640" w:rsidRPr="008102B9">
        <w:rPr>
          <w:b/>
        </w:rPr>
        <w:t xml:space="preserve"> </w:t>
      </w:r>
      <w:r w:rsidR="00C20418" w:rsidRPr="008102B9">
        <w:rPr>
          <w:b/>
          <w:color w:val="000000"/>
        </w:rPr>
        <w:t>values for humans from Jab-II (n = 10) and G-IV (n = 7).</w:t>
      </w:r>
      <w:r w:rsidR="00C20418">
        <w:rPr>
          <w:color w:val="000000"/>
        </w:rPr>
        <w:t xml:space="preserve"> </w:t>
      </w:r>
    </w:p>
    <w:p w:rsidR="00CC4599" w:rsidRDefault="00CC4599" w:rsidP="00856F26"/>
    <w:sectPr w:rsidR="00CC4599" w:rsidSect="00396C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806" w:rsidRDefault="00301806" w:rsidP="00F25928">
      <w:pPr>
        <w:spacing w:after="0" w:line="240" w:lineRule="auto"/>
      </w:pPr>
      <w:r>
        <w:separator/>
      </w:r>
    </w:p>
  </w:endnote>
  <w:endnote w:type="continuationSeparator" w:id="0">
    <w:p w:rsidR="00301806" w:rsidRDefault="00301806" w:rsidP="00F25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806" w:rsidRDefault="00301806" w:rsidP="00F25928">
      <w:pPr>
        <w:spacing w:after="0" w:line="240" w:lineRule="auto"/>
      </w:pPr>
      <w:r>
        <w:separator/>
      </w:r>
    </w:p>
  </w:footnote>
  <w:footnote w:type="continuationSeparator" w:id="0">
    <w:p w:rsidR="00301806" w:rsidRDefault="00301806" w:rsidP="00F25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6144B"/>
    <w:rsid w:val="00026355"/>
    <w:rsid w:val="00100607"/>
    <w:rsid w:val="00107AC8"/>
    <w:rsid w:val="0011239F"/>
    <w:rsid w:val="001A3897"/>
    <w:rsid w:val="001C7746"/>
    <w:rsid w:val="001D68DF"/>
    <w:rsid w:val="001F0778"/>
    <w:rsid w:val="001F7A88"/>
    <w:rsid w:val="00223C36"/>
    <w:rsid w:val="00232E21"/>
    <w:rsid w:val="0028642C"/>
    <w:rsid w:val="002A327D"/>
    <w:rsid w:val="002A4591"/>
    <w:rsid w:val="002A7EC8"/>
    <w:rsid w:val="002D5F0D"/>
    <w:rsid w:val="00301806"/>
    <w:rsid w:val="00396CAD"/>
    <w:rsid w:val="003A24FB"/>
    <w:rsid w:val="003C6A3E"/>
    <w:rsid w:val="003C7410"/>
    <w:rsid w:val="003D39AE"/>
    <w:rsid w:val="003E7786"/>
    <w:rsid w:val="004064BC"/>
    <w:rsid w:val="00420B7F"/>
    <w:rsid w:val="0043202A"/>
    <w:rsid w:val="0045213A"/>
    <w:rsid w:val="00471AD5"/>
    <w:rsid w:val="0048536D"/>
    <w:rsid w:val="004C3E2A"/>
    <w:rsid w:val="004E5681"/>
    <w:rsid w:val="004F1353"/>
    <w:rsid w:val="005107C6"/>
    <w:rsid w:val="00537BC8"/>
    <w:rsid w:val="0054467C"/>
    <w:rsid w:val="00544EF9"/>
    <w:rsid w:val="0054651D"/>
    <w:rsid w:val="00570C8E"/>
    <w:rsid w:val="00573DAE"/>
    <w:rsid w:val="005818EC"/>
    <w:rsid w:val="00584677"/>
    <w:rsid w:val="005A0B22"/>
    <w:rsid w:val="005B1640"/>
    <w:rsid w:val="005D687A"/>
    <w:rsid w:val="005D6AA2"/>
    <w:rsid w:val="005E33A5"/>
    <w:rsid w:val="006012EC"/>
    <w:rsid w:val="006242EC"/>
    <w:rsid w:val="0063381E"/>
    <w:rsid w:val="00646386"/>
    <w:rsid w:val="00682417"/>
    <w:rsid w:val="00684D0E"/>
    <w:rsid w:val="0069276F"/>
    <w:rsid w:val="006D63F5"/>
    <w:rsid w:val="006E08F1"/>
    <w:rsid w:val="006E0E00"/>
    <w:rsid w:val="006E7F67"/>
    <w:rsid w:val="006F6C62"/>
    <w:rsid w:val="0072535E"/>
    <w:rsid w:val="00730179"/>
    <w:rsid w:val="00732A5A"/>
    <w:rsid w:val="00762CD6"/>
    <w:rsid w:val="007768DD"/>
    <w:rsid w:val="007931A1"/>
    <w:rsid w:val="007B7178"/>
    <w:rsid w:val="007B76F0"/>
    <w:rsid w:val="007C6804"/>
    <w:rsid w:val="007D171D"/>
    <w:rsid w:val="007F2BB5"/>
    <w:rsid w:val="008065D0"/>
    <w:rsid w:val="008102B9"/>
    <w:rsid w:val="00856F26"/>
    <w:rsid w:val="0086144B"/>
    <w:rsid w:val="00863C17"/>
    <w:rsid w:val="00875322"/>
    <w:rsid w:val="008970D0"/>
    <w:rsid w:val="008A1F5F"/>
    <w:rsid w:val="008A3DAC"/>
    <w:rsid w:val="008B017F"/>
    <w:rsid w:val="008B1044"/>
    <w:rsid w:val="008B55A6"/>
    <w:rsid w:val="008D3629"/>
    <w:rsid w:val="008E38A3"/>
    <w:rsid w:val="008E7C00"/>
    <w:rsid w:val="0094446A"/>
    <w:rsid w:val="00963B6F"/>
    <w:rsid w:val="00976E65"/>
    <w:rsid w:val="00992D82"/>
    <w:rsid w:val="009B6938"/>
    <w:rsid w:val="009C25EC"/>
    <w:rsid w:val="009C6722"/>
    <w:rsid w:val="009D55DF"/>
    <w:rsid w:val="009E6BFA"/>
    <w:rsid w:val="00A021A1"/>
    <w:rsid w:val="00A11E5D"/>
    <w:rsid w:val="00A3537A"/>
    <w:rsid w:val="00A5009B"/>
    <w:rsid w:val="00A674A9"/>
    <w:rsid w:val="00A72F70"/>
    <w:rsid w:val="00A93EC5"/>
    <w:rsid w:val="00AA0AE1"/>
    <w:rsid w:val="00AA279C"/>
    <w:rsid w:val="00AB50CC"/>
    <w:rsid w:val="00AF6A86"/>
    <w:rsid w:val="00B15631"/>
    <w:rsid w:val="00B1723A"/>
    <w:rsid w:val="00B4672B"/>
    <w:rsid w:val="00B61607"/>
    <w:rsid w:val="00B713BA"/>
    <w:rsid w:val="00B8485B"/>
    <w:rsid w:val="00BD5410"/>
    <w:rsid w:val="00BD5450"/>
    <w:rsid w:val="00C20418"/>
    <w:rsid w:val="00C6158D"/>
    <w:rsid w:val="00C76FAE"/>
    <w:rsid w:val="00C91F90"/>
    <w:rsid w:val="00CC4599"/>
    <w:rsid w:val="00CC52D2"/>
    <w:rsid w:val="00D0231E"/>
    <w:rsid w:val="00D33F7D"/>
    <w:rsid w:val="00DA0453"/>
    <w:rsid w:val="00DC4FA7"/>
    <w:rsid w:val="00E15349"/>
    <w:rsid w:val="00E26CB6"/>
    <w:rsid w:val="00E3543A"/>
    <w:rsid w:val="00E416E2"/>
    <w:rsid w:val="00E44E17"/>
    <w:rsid w:val="00E64031"/>
    <w:rsid w:val="00E91E85"/>
    <w:rsid w:val="00EB6F76"/>
    <w:rsid w:val="00EB7174"/>
    <w:rsid w:val="00EC20EF"/>
    <w:rsid w:val="00EF7B05"/>
    <w:rsid w:val="00F1069F"/>
    <w:rsid w:val="00F1335C"/>
    <w:rsid w:val="00F20858"/>
    <w:rsid w:val="00F25928"/>
    <w:rsid w:val="00F25BDC"/>
    <w:rsid w:val="00F4092F"/>
    <w:rsid w:val="00F44732"/>
    <w:rsid w:val="00F46DF4"/>
    <w:rsid w:val="00F62E36"/>
    <w:rsid w:val="00F77DEC"/>
    <w:rsid w:val="00F8106A"/>
    <w:rsid w:val="00F91123"/>
    <w:rsid w:val="00FB02B0"/>
    <w:rsid w:val="00FC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4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928"/>
  </w:style>
  <w:style w:type="paragraph" w:styleId="Footer">
    <w:name w:val="footer"/>
    <w:basedOn w:val="Normal"/>
    <w:link w:val="Foot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928"/>
  </w:style>
  <w:style w:type="paragraph" w:styleId="NormalWeb">
    <w:name w:val="Normal (Web)"/>
    <w:basedOn w:val="Normal"/>
    <w:uiPriority w:val="99"/>
    <w:semiHidden/>
    <w:unhideWhenUsed/>
    <w:rsid w:val="00856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4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928"/>
  </w:style>
  <w:style w:type="paragraph" w:styleId="Footer">
    <w:name w:val="footer"/>
    <w:basedOn w:val="Normal"/>
    <w:link w:val="Foot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928"/>
  </w:style>
  <w:style w:type="paragraph" w:styleId="NormalWeb">
    <w:name w:val="Normal (Web)"/>
    <w:basedOn w:val="Normal"/>
    <w:uiPriority w:val="99"/>
    <w:semiHidden/>
    <w:unhideWhenUsed/>
    <w:rsid w:val="00856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C5A0DE-86F0-45A4-9B4D-309900ED9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B4C2870.dotm</Template>
  <TotalTime>19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nese, AC</dc:creator>
  <cp:lastModifiedBy>Andre Colonese</cp:lastModifiedBy>
  <cp:revision>11</cp:revision>
  <dcterms:created xsi:type="dcterms:W3CDTF">2013-11-21T10:27:00Z</dcterms:created>
  <dcterms:modified xsi:type="dcterms:W3CDTF">2014-03-18T17:04:00Z</dcterms:modified>
</cp:coreProperties>
</file>